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F3464" w14:textId="77777777" w:rsidR="009F0A40" w:rsidRPr="007F20BB" w:rsidRDefault="009F0A40" w:rsidP="009F0A40">
      <w:pPr>
        <w:pStyle w:val="Heading1"/>
        <w:keepNext w:val="0"/>
        <w:keepLines w:val="0"/>
        <w:jc w:val="both"/>
        <w:rPr>
          <w:color w:val="000000" w:themeColor="text1"/>
          <w:sz w:val="24"/>
          <w:szCs w:val="24"/>
          <w:lang w:val="en-GB"/>
        </w:rPr>
      </w:pPr>
      <w:r w:rsidRPr="007F20BB">
        <w:rPr>
          <w:color w:val="000000" w:themeColor="text1"/>
          <w:sz w:val="24"/>
          <w:szCs w:val="24"/>
          <w:lang w:val="en-GB"/>
        </w:rPr>
        <w:t>Supplemental Material</w:t>
      </w:r>
    </w:p>
    <w:p w14:paraId="7429ADE0" w14:textId="77777777" w:rsidR="009F0A40" w:rsidRPr="007F20BB" w:rsidRDefault="009F0A40" w:rsidP="009F0A40">
      <w:pPr>
        <w:pStyle w:val="Heading2"/>
        <w:rPr>
          <w:color w:val="000000" w:themeColor="text1"/>
          <w:sz w:val="20"/>
          <w:szCs w:val="20"/>
          <w:lang w:val="en-GB"/>
        </w:rPr>
      </w:pPr>
      <w:r w:rsidRPr="007F20BB">
        <w:rPr>
          <w:color w:val="000000" w:themeColor="text1"/>
          <w:sz w:val="20"/>
          <w:szCs w:val="20"/>
          <w:lang w:val="en-GB"/>
        </w:rPr>
        <w:t>Results Supplement - Subanalyses by medical specialism</w:t>
      </w:r>
    </w:p>
    <w:p w14:paraId="7E006A80" w14:textId="77777777" w:rsidR="009F0A40" w:rsidRPr="007F20BB" w:rsidRDefault="009F0A40" w:rsidP="009F0A40">
      <w:pPr>
        <w:spacing w:line="480" w:lineRule="auto"/>
        <w:rPr>
          <w:sz w:val="20"/>
          <w:szCs w:val="20"/>
          <w:lang w:val="en-GB"/>
        </w:rPr>
      </w:pPr>
      <w:r w:rsidRPr="007F20BB">
        <w:rPr>
          <w:sz w:val="20"/>
          <w:szCs w:val="20"/>
          <w:lang w:val="en-GB"/>
        </w:rPr>
        <w:t xml:space="preserve">A subanalysis by medical specialism of ED discharge diagnosis was carried out for all medical </w:t>
      </w:r>
      <w:proofErr w:type="spellStart"/>
      <w:r w:rsidRPr="007F20BB">
        <w:rPr>
          <w:sz w:val="20"/>
          <w:szCs w:val="20"/>
          <w:lang w:val="en-GB"/>
        </w:rPr>
        <w:t>specialisms</w:t>
      </w:r>
      <w:proofErr w:type="spellEnd"/>
      <w:r w:rsidRPr="007F20BB">
        <w:rPr>
          <w:sz w:val="20"/>
          <w:szCs w:val="20"/>
          <w:lang w:val="en-GB"/>
        </w:rPr>
        <w:t xml:space="preserve"> for which there were 10% or more of the patients included (Internal Medicine, Internal Medicine (with no subspecialism), Neurology, Orthop</w:t>
      </w:r>
      <w:r>
        <w:rPr>
          <w:sz w:val="20"/>
          <w:szCs w:val="20"/>
          <w:lang w:val="en-GB"/>
        </w:rPr>
        <w:t>a</w:t>
      </w:r>
      <w:r w:rsidRPr="007F20BB">
        <w:rPr>
          <w:sz w:val="20"/>
          <w:szCs w:val="20"/>
          <w:lang w:val="en-GB"/>
        </w:rPr>
        <w:t>edics, and Surgery) is presented in (</w:t>
      </w:r>
      <w:r w:rsidRPr="007F20BB">
        <w:rPr>
          <w:b/>
          <w:sz w:val="20"/>
          <w:szCs w:val="20"/>
          <w:lang w:val="en-GB"/>
        </w:rPr>
        <w:t xml:space="preserve">Data Supplement Table </w:t>
      </w:r>
      <w:r w:rsidRPr="007F20BB">
        <w:rPr>
          <w:b/>
          <w:color w:val="000000"/>
          <w:sz w:val="20"/>
          <w:szCs w:val="20"/>
          <w:lang w:val="en-GB"/>
        </w:rPr>
        <w:t>2</w:t>
      </w:r>
      <w:r w:rsidRPr="007F20BB">
        <w:rPr>
          <w:sz w:val="20"/>
          <w:szCs w:val="20"/>
          <w:lang w:val="en-GB"/>
        </w:rPr>
        <w:t>). Patient self-sufficiency in the use of the tool was relatively lower in Neurology (66.7% requiring little/no help) (compared to 76.3% for all patients).</w:t>
      </w:r>
    </w:p>
    <w:p w14:paraId="7102A1B7" w14:textId="77777777" w:rsidR="009F0A40" w:rsidRPr="007F20BB" w:rsidRDefault="009F0A40" w:rsidP="009F0A40">
      <w:pPr>
        <w:spacing w:line="480" w:lineRule="auto"/>
        <w:rPr>
          <w:sz w:val="20"/>
          <w:szCs w:val="20"/>
          <w:lang w:val="en-GB"/>
        </w:rPr>
      </w:pPr>
    </w:p>
    <w:p w14:paraId="0D02D502" w14:textId="77777777" w:rsidR="009F0A40" w:rsidRPr="007F20BB" w:rsidRDefault="009F0A40" w:rsidP="009F0A40">
      <w:pPr>
        <w:spacing w:line="480" w:lineRule="auto"/>
        <w:rPr>
          <w:sz w:val="20"/>
          <w:szCs w:val="20"/>
          <w:lang w:val="en-GB"/>
        </w:rPr>
      </w:pPr>
      <w:r w:rsidRPr="007F20BB">
        <w:rPr>
          <w:sz w:val="20"/>
          <w:szCs w:val="20"/>
          <w:lang w:val="en-GB"/>
        </w:rPr>
        <w:t>In terms of patient evaluations, the subanalysis groups had similar ratings to the all-patient analysis, except in the following themes, were there was greater than 10% difference between the patients in the specialism and the full study population: (i) 75.0% of Neurology patients (compared to 86.4% of all patients) gave a positive/strongly positive evaluation for the understandability of tool questions;   (ii) 100.0% of Orthop</w:t>
      </w:r>
      <w:r>
        <w:rPr>
          <w:sz w:val="20"/>
          <w:szCs w:val="20"/>
          <w:lang w:val="en-GB"/>
        </w:rPr>
        <w:t>a</w:t>
      </w:r>
      <w:r w:rsidRPr="007F20BB">
        <w:rPr>
          <w:sz w:val="20"/>
          <w:szCs w:val="20"/>
          <w:lang w:val="en-GB"/>
        </w:rPr>
        <w:t>edics patients (compared to 68.0% of all patients) gave a positive/strongly positive evaluation for their view of the potential for the tool to facilitate better treatment in the ED; (iii) 61.1% of Neurology patients (compared to 75.3% of all patients) gave a positive/strongly positive evaluation for the tools ability to increase their being understood when speaking to the physician;  (iv) 100.0% of Surgery patients (compared to 83.5% of all patients) gave a positive/strongly positive evaluation for the tools usability; and, (v) 100.0% of Surgery patients (compared to 77.9% of all patients) would recommend the tool to fellow patients.</w:t>
      </w:r>
    </w:p>
    <w:p w14:paraId="40B25404" w14:textId="77777777" w:rsidR="009F0A40" w:rsidRPr="007F20BB" w:rsidRDefault="009F0A40" w:rsidP="009F0A40">
      <w:pPr>
        <w:spacing w:line="480" w:lineRule="auto"/>
        <w:rPr>
          <w:sz w:val="20"/>
          <w:szCs w:val="20"/>
          <w:lang w:val="en-GB"/>
        </w:rPr>
      </w:pPr>
    </w:p>
    <w:p w14:paraId="144DF054" w14:textId="77777777" w:rsidR="009F0A40" w:rsidRPr="007F20BB" w:rsidRDefault="009F0A40" w:rsidP="009F0A40">
      <w:pPr>
        <w:spacing w:line="480" w:lineRule="auto"/>
        <w:rPr>
          <w:sz w:val="20"/>
          <w:szCs w:val="20"/>
          <w:lang w:val="en-GB"/>
        </w:rPr>
      </w:pPr>
      <w:r w:rsidRPr="007F20BB">
        <w:rPr>
          <w:sz w:val="20"/>
          <w:szCs w:val="20"/>
          <w:lang w:val="en-GB"/>
        </w:rPr>
        <w:t>For physician evaluations, there were similar ratings in the subanalyses to the all-patient analysis, except in the following themes: (i) 66.7% of Internal Medicine (all) and 66.7% of Surgery patient handovers (compared to 55.1% of all handovers) gave a positive/strongly positive evaluation for the provision of medically helpful information; (ii) 50.0% of Internal Medicine (with no subspecialism) and 55.6% of Surgery patient handovers (compared to 34.6% of all handovers) gave a positive/strongly positive evaluation for the potential for the tool to save time for the physician; (iii) 70.4% of Internal Medicine (all), 68.8% of Internal Medicine (with no subspecialism) and 100.0% of Surgery patient handovers (compared to 53.2% of all handovers) would positively/strongly positively recommend the tool to other physicians.</w:t>
      </w:r>
    </w:p>
    <w:p w14:paraId="0D0975F3" w14:textId="77777777" w:rsidR="009F0A40" w:rsidRPr="007F20BB" w:rsidRDefault="009F0A40" w:rsidP="009F0A40">
      <w:pPr>
        <w:rPr>
          <w:lang w:val="en-GB"/>
        </w:rPr>
      </w:pPr>
    </w:p>
    <w:p w14:paraId="3EFE9DEE" w14:textId="77777777" w:rsidR="009F0A40" w:rsidRPr="007F20BB" w:rsidRDefault="009F0A40" w:rsidP="009F0A40">
      <w:pPr>
        <w:rPr>
          <w:sz w:val="10"/>
          <w:szCs w:val="10"/>
          <w:lang w:val="en-GB"/>
        </w:rPr>
      </w:pPr>
    </w:p>
    <w:p w14:paraId="48FD8535" w14:textId="77777777" w:rsidR="009F0A40" w:rsidRPr="007F20BB" w:rsidRDefault="009F0A40" w:rsidP="009F0A40">
      <w:pPr>
        <w:rPr>
          <w:sz w:val="10"/>
          <w:szCs w:val="10"/>
          <w:lang w:val="en-GB"/>
        </w:rPr>
        <w:sectPr w:rsidR="009F0A40" w:rsidRPr="007F20BB">
          <w:pgSz w:w="12240" w:h="15840"/>
          <w:pgMar w:top="1440" w:right="1440" w:bottom="1440" w:left="1440" w:header="720" w:footer="720" w:gutter="0"/>
          <w:cols w:space="720"/>
        </w:sectPr>
      </w:pPr>
    </w:p>
    <w:p w14:paraId="40EC229D" w14:textId="77777777" w:rsidR="009F0A40" w:rsidRPr="007F20BB" w:rsidRDefault="009F0A40" w:rsidP="009F0A40">
      <w:pPr>
        <w:tabs>
          <w:tab w:val="left" w:pos="1579"/>
        </w:tabs>
        <w:rPr>
          <w:sz w:val="2"/>
          <w:szCs w:val="2"/>
          <w:lang w:val="en-GB"/>
        </w:rPr>
      </w:pPr>
    </w:p>
    <w:p w14:paraId="3DF8AB24" w14:textId="77777777" w:rsidR="009F0A40" w:rsidRPr="007F20BB" w:rsidRDefault="009F0A40" w:rsidP="009F0A40">
      <w:pPr>
        <w:tabs>
          <w:tab w:val="left" w:pos="1579"/>
        </w:tabs>
        <w:rPr>
          <w:sz w:val="2"/>
          <w:szCs w:val="2"/>
          <w:lang w:val="en-GB"/>
        </w:rPr>
      </w:pPr>
    </w:p>
    <w:p w14:paraId="48B84201" w14:textId="77777777" w:rsidR="009F0A40" w:rsidRPr="007F20BB" w:rsidRDefault="009F0A40" w:rsidP="009F0A40">
      <w:pPr>
        <w:rPr>
          <w:lang w:val="en-GB"/>
        </w:rPr>
      </w:pPr>
      <w:r w:rsidRPr="007F20BB">
        <w:rPr>
          <w:b/>
          <w:sz w:val="20"/>
          <w:szCs w:val="20"/>
          <w:lang w:val="en-GB"/>
        </w:rPr>
        <w:t>Supplemental Figure 1.</w:t>
      </w:r>
      <w:r w:rsidRPr="007F20BB">
        <w:rPr>
          <w:sz w:val="20"/>
          <w:szCs w:val="20"/>
          <w:lang w:val="en-GB"/>
        </w:rPr>
        <w:t xml:space="preserve"> ED-physician average Likert score distribution</w:t>
      </w:r>
    </w:p>
    <w:p w14:paraId="5FC8F482" w14:textId="77777777" w:rsidR="009F0A40" w:rsidRPr="007F20BB" w:rsidRDefault="009F0A40" w:rsidP="009F0A40">
      <w:pPr>
        <w:spacing w:line="480" w:lineRule="auto"/>
        <w:rPr>
          <w:lang w:val="en-GB"/>
        </w:rPr>
      </w:pPr>
      <w:r w:rsidRPr="007F20BB">
        <w:rPr>
          <w:noProof/>
          <w:lang w:val="en-GB"/>
        </w:rPr>
        <w:drawing>
          <wp:inline distT="114300" distB="114300" distL="114300" distR="114300" wp14:anchorId="1ED01A21" wp14:editId="3087167E">
            <wp:extent cx="5943600" cy="415290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52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B58F864" w14:textId="77777777" w:rsidR="009F0A40" w:rsidRPr="007F20BB" w:rsidRDefault="009F0A40" w:rsidP="009F0A40">
      <w:pPr>
        <w:spacing w:line="480" w:lineRule="auto"/>
        <w:rPr>
          <w:color w:val="FF0000"/>
          <w:lang w:val="en-GB"/>
        </w:rPr>
      </w:pPr>
      <w:bookmarkStart w:id="0" w:name="_bmflbo1v85lx" w:colFirst="0" w:colLast="0"/>
      <w:bookmarkEnd w:id="0"/>
    </w:p>
    <w:p w14:paraId="66C6EF34" w14:textId="77777777" w:rsidR="009F0A40" w:rsidRPr="007F20BB" w:rsidRDefault="009F0A40" w:rsidP="009F0A40">
      <w:pPr>
        <w:rPr>
          <w:lang w:val="en-GB"/>
        </w:rPr>
        <w:sectPr w:rsidR="009F0A40" w:rsidRPr="007F20BB">
          <w:pgSz w:w="12240" w:h="15840"/>
          <w:pgMar w:top="1440" w:right="1440" w:bottom="1440" w:left="1440" w:header="720" w:footer="720" w:gutter="0"/>
          <w:cols w:space="720"/>
        </w:sectPr>
      </w:pPr>
    </w:p>
    <w:p w14:paraId="7CF929C3" w14:textId="3F5D9C64" w:rsidR="00113581" w:rsidRPr="007F20BB" w:rsidRDefault="00113581" w:rsidP="00113581">
      <w:pPr>
        <w:rPr>
          <w:sz w:val="20"/>
          <w:szCs w:val="20"/>
          <w:lang w:val="en-GB"/>
        </w:rPr>
      </w:pPr>
      <w:bookmarkStart w:id="1" w:name="_263mj8orjnbg" w:colFirst="0" w:colLast="0"/>
      <w:bookmarkEnd w:id="1"/>
      <w:r w:rsidRPr="007F20BB">
        <w:rPr>
          <w:b/>
          <w:sz w:val="20"/>
          <w:szCs w:val="20"/>
          <w:lang w:val="en-GB"/>
        </w:rPr>
        <w:lastRenderedPageBreak/>
        <w:t xml:space="preserve">Supplementary Table </w:t>
      </w:r>
      <w:r w:rsidR="00844A73">
        <w:rPr>
          <w:b/>
          <w:sz w:val="20"/>
          <w:szCs w:val="20"/>
          <w:lang w:val="en-GB"/>
        </w:rPr>
        <w:t>1</w:t>
      </w:r>
      <w:r w:rsidRPr="007F20BB">
        <w:rPr>
          <w:b/>
          <w:sz w:val="20"/>
          <w:szCs w:val="20"/>
          <w:lang w:val="en-GB"/>
        </w:rPr>
        <w:t xml:space="preserve"> </w:t>
      </w:r>
      <w:r w:rsidRPr="007F20BB">
        <w:rPr>
          <w:sz w:val="20"/>
          <w:szCs w:val="20"/>
          <w:lang w:val="en-GB"/>
        </w:rPr>
        <w:t xml:space="preserve">The data for each patient and for each phase of the study. </w:t>
      </w:r>
    </w:p>
    <w:p w14:paraId="7DC427C8" w14:textId="77777777" w:rsidR="00113581" w:rsidRPr="007F20BB" w:rsidRDefault="00113581" w:rsidP="00113581">
      <w:pPr>
        <w:tabs>
          <w:tab w:val="left" w:pos="1579"/>
        </w:tabs>
        <w:rPr>
          <w:sz w:val="2"/>
          <w:szCs w:val="2"/>
          <w:lang w:val="en-GB"/>
        </w:rPr>
      </w:pPr>
    </w:p>
    <w:p w14:paraId="69370CEE" w14:textId="77777777" w:rsidR="00113581" w:rsidRPr="007F20BB" w:rsidRDefault="00113581" w:rsidP="00113581">
      <w:pPr>
        <w:tabs>
          <w:tab w:val="left" w:pos="1579"/>
        </w:tabs>
        <w:rPr>
          <w:sz w:val="2"/>
          <w:szCs w:val="2"/>
          <w:lang w:val="en-GB"/>
        </w:rPr>
      </w:pPr>
    </w:p>
    <w:tbl>
      <w:tblPr>
        <w:tblW w:w="15390" w:type="dxa"/>
        <w:tblInd w:w="-4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50"/>
        <w:gridCol w:w="720"/>
        <w:gridCol w:w="1260"/>
        <w:gridCol w:w="1170"/>
        <w:gridCol w:w="1080"/>
        <w:gridCol w:w="1080"/>
        <w:gridCol w:w="990"/>
        <w:gridCol w:w="990"/>
        <w:gridCol w:w="1080"/>
        <w:gridCol w:w="720"/>
        <w:gridCol w:w="720"/>
        <w:gridCol w:w="720"/>
        <w:gridCol w:w="720"/>
        <w:gridCol w:w="720"/>
        <w:gridCol w:w="630"/>
        <w:gridCol w:w="630"/>
        <w:gridCol w:w="630"/>
        <w:gridCol w:w="1080"/>
      </w:tblGrid>
      <w:tr w:rsidR="00113581" w:rsidRPr="007F20BB" w14:paraId="6BDF1023" w14:textId="77777777" w:rsidTr="007C7D2E">
        <w:trPr>
          <w:trHeight w:val="465"/>
        </w:trPr>
        <w:tc>
          <w:tcPr>
            <w:tcW w:w="4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F7E83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b/>
                <w:sz w:val="20"/>
                <w:szCs w:val="20"/>
                <w:lang w:val="en-GB"/>
              </w:rPr>
              <w:t>ID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CCCCCC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956DE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b/>
                <w:sz w:val="20"/>
                <w:szCs w:val="20"/>
                <w:lang w:val="en-GB"/>
              </w:rPr>
              <w:t>Study phase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CCCCCC"/>
              <w:right w:val="single" w:sz="18" w:space="0" w:color="auto"/>
            </w:tcBorders>
            <w:shd w:val="clear" w:color="auto" w:fill="FFFFFF"/>
          </w:tcPr>
          <w:p w14:paraId="53A75ABE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Discharge diagnosis</w:t>
            </w:r>
          </w:p>
        </w:tc>
        <w:tc>
          <w:tcPr>
            <w:tcW w:w="6390" w:type="dxa"/>
            <w:gridSpan w:val="6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50FA9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b/>
                <w:sz w:val="20"/>
                <w:szCs w:val="20"/>
                <w:lang w:val="en-GB"/>
              </w:rPr>
              <w:t>Patient provided ratings</w:t>
            </w:r>
          </w:p>
        </w:tc>
        <w:tc>
          <w:tcPr>
            <w:tcW w:w="5490" w:type="dxa"/>
            <w:gridSpan w:val="8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AA95A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b/>
                <w:sz w:val="20"/>
                <w:szCs w:val="20"/>
                <w:lang w:val="en-GB"/>
              </w:rPr>
              <w:t>Physician provided rating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3CDC5F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b/>
                <w:sz w:val="20"/>
                <w:szCs w:val="20"/>
                <w:lang w:val="en-GB"/>
              </w:rPr>
              <w:t>Self-sufficiency</w:t>
            </w:r>
          </w:p>
        </w:tc>
      </w:tr>
      <w:tr w:rsidR="00113581" w:rsidRPr="007F20BB" w14:paraId="4C12AA16" w14:textId="77777777" w:rsidTr="007C7D2E">
        <w:trPr>
          <w:trHeight w:val="3120"/>
        </w:trPr>
        <w:tc>
          <w:tcPr>
            <w:tcW w:w="4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AF092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vMerge/>
            <w:tcBorders>
              <w:left w:val="single" w:sz="8" w:space="0" w:color="CCCCCC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6BF391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tcBorders>
              <w:left w:val="single" w:sz="8" w:space="0" w:color="CCCCCC"/>
              <w:right w:val="single" w:sz="18" w:space="0" w:color="auto"/>
            </w:tcBorders>
            <w:shd w:val="clear" w:color="auto" w:fill="FFFFFF"/>
          </w:tcPr>
          <w:p w14:paraId="326BFC69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BF0FFF" w14:textId="77777777" w:rsidR="00113581" w:rsidRPr="007F20BB" w:rsidRDefault="00113581" w:rsidP="007C7D2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(i) Did you find using this tool and answering its questions interesting?</w:t>
            </w:r>
          </w:p>
          <w:p w14:paraId="03D5B143" w14:textId="77777777" w:rsidR="00113581" w:rsidRPr="007F20BB" w:rsidRDefault="00113581" w:rsidP="007C7D2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(A) 4-level Likert-Scale.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FE0220" w14:textId="77777777" w:rsidR="00113581" w:rsidRPr="007F20BB" w:rsidRDefault="00113581" w:rsidP="007C7D2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(ii) Could you understand the questions asked by the tool?</w:t>
            </w:r>
          </w:p>
          <w:p w14:paraId="26A4549A" w14:textId="77777777" w:rsidR="00113581" w:rsidRPr="007F20BB" w:rsidRDefault="00113581" w:rsidP="007C7D2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(A) 4-level Likert-Scale.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4E5CA9" w14:textId="77777777" w:rsidR="00113581" w:rsidRPr="007F20BB" w:rsidRDefault="00113581" w:rsidP="007C7D2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(iii) Do you think that the tool could facilitate better treatment at the ED?</w:t>
            </w:r>
          </w:p>
          <w:p w14:paraId="1E45622A" w14:textId="77777777" w:rsidR="00113581" w:rsidRPr="007F20BB" w:rsidRDefault="00113581" w:rsidP="007C7D2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(A) 4-level Likert-Scale.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D3A385" w14:textId="77777777" w:rsidR="00113581" w:rsidRPr="007F20BB" w:rsidRDefault="00113581" w:rsidP="007C7D2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(iv) Did you feel better understood when speaking to the physician, because they were already aware of your medical problem?</w:t>
            </w:r>
          </w:p>
          <w:p w14:paraId="60352358" w14:textId="77777777" w:rsidR="00113581" w:rsidRPr="007F20BB" w:rsidRDefault="00113581" w:rsidP="007C7D2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(A) 4-level Likert-Scale.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99D4BC" w14:textId="77777777" w:rsidR="00113581" w:rsidRPr="007F20BB" w:rsidRDefault="00113581" w:rsidP="007C7D2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(v) How do you rate the user experience provided to you in the tool (</w:t>
            </w:r>
            <w:proofErr w:type="gramStart"/>
            <w:r w:rsidRPr="007F20BB">
              <w:rPr>
                <w:b/>
                <w:bCs/>
                <w:sz w:val="20"/>
                <w:szCs w:val="20"/>
                <w:lang w:val="en-GB"/>
              </w:rPr>
              <w:t>i.e.</w:t>
            </w:r>
            <w:proofErr w:type="gramEnd"/>
            <w:r w:rsidRPr="007F20BB">
              <w:rPr>
                <w:b/>
                <w:bCs/>
                <w:sz w:val="20"/>
                <w:szCs w:val="20"/>
                <w:lang w:val="en-GB"/>
              </w:rPr>
              <w:t xml:space="preserve"> its usability)?</w:t>
            </w:r>
          </w:p>
          <w:p w14:paraId="35833479" w14:textId="77777777" w:rsidR="00113581" w:rsidRPr="007F20BB" w:rsidRDefault="00113581" w:rsidP="007C7D2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(B) 10-level Likert-Scale.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80C952" w14:textId="77777777" w:rsidR="00113581" w:rsidRPr="007F20BB" w:rsidRDefault="00113581" w:rsidP="007C7D2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(vi) Would you recommend the app to others?</w:t>
            </w:r>
          </w:p>
          <w:p w14:paraId="38B80D94" w14:textId="77777777" w:rsidR="00113581" w:rsidRPr="007F20BB" w:rsidRDefault="00113581" w:rsidP="007C7D2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(B) 10-level Likert-Scale.</w:t>
            </w:r>
          </w:p>
        </w:tc>
        <w:tc>
          <w:tcPr>
            <w:tcW w:w="1440" w:type="dxa"/>
            <w:gridSpan w:val="2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EDC8DA" w14:textId="77777777" w:rsidR="00113581" w:rsidRPr="007F20BB" w:rsidRDefault="00113581" w:rsidP="007C7D2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(i) Would the tool facilitate rapport with the patient?</w:t>
            </w:r>
          </w:p>
          <w:p w14:paraId="483EFDC1" w14:textId="77777777" w:rsidR="00113581" w:rsidRPr="007F20BB" w:rsidRDefault="00113581" w:rsidP="007C7D2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(A) 4-level Likert-Scale.</w:t>
            </w:r>
          </w:p>
        </w:tc>
        <w:tc>
          <w:tcPr>
            <w:tcW w:w="1440" w:type="dxa"/>
            <w:gridSpan w:val="2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99B58C" w14:textId="77777777" w:rsidR="00113581" w:rsidRPr="007F20BB" w:rsidRDefault="00113581" w:rsidP="007C7D2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(ii) Would the tool provide medically helpful information?</w:t>
            </w:r>
          </w:p>
          <w:p w14:paraId="2AD68CEF" w14:textId="77777777" w:rsidR="00113581" w:rsidRPr="007F20BB" w:rsidRDefault="00113581" w:rsidP="007C7D2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(A) 4-level Likert-Scale.</w:t>
            </w:r>
          </w:p>
        </w:tc>
        <w:tc>
          <w:tcPr>
            <w:tcW w:w="1350" w:type="dxa"/>
            <w:gridSpan w:val="2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E974D6" w14:textId="77777777" w:rsidR="00113581" w:rsidRPr="007F20BB" w:rsidRDefault="00113581" w:rsidP="007C7D2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(iii) Would the tool (as currently implemented) save time?</w:t>
            </w:r>
          </w:p>
          <w:p w14:paraId="2E33D836" w14:textId="77777777" w:rsidR="00113581" w:rsidRPr="007F20BB" w:rsidRDefault="00113581" w:rsidP="007C7D2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(A) 4-level Likert-Scale.</w:t>
            </w:r>
          </w:p>
        </w:tc>
        <w:tc>
          <w:tcPr>
            <w:tcW w:w="1260" w:type="dxa"/>
            <w:gridSpan w:val="2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FA5860" w14:textId="77777777" w:rsidR="00113581" w:rsidRPr="007F20BB" w:rsidRDefault="00113581" w:rsidP="007C7D2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(iv) Would you recommend the tool to colleagues?</w:t>
            </w:r>
          </w:p>
          <w:p w14:paraId="401D1CAA" w14:textId="77777777" w:rsidR="00113581" w:rsidRPr="007F20BB" w:rsidRDefault="00113581" w:rsidP="007C7D2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(B) 10-level Likert-Scale.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E16BAB" w14:textId="77777777" w:rsidR="00113581" w:rsidRPr="007F20BB" w:rsidRDefault="00113581" w:rsidP="007C7D2E">
            <w:pPr>
              <w:rPr>
                <w:b/>
                <w:i/>
                <w:sz w:val="20"/>
                <w:szCs w:val="20"/>
                <w:lang w:val="en-GB"/>
              </w:rPr>
            </w:pPr>
            <w:r w:rsidRPr="007F20BB">
              <w:rPr>
                <w:b/>
                <w:i/>
                <w:sz w:val="20"/>
                <w:szCs w:val="20"/>
                <w:lang w:val="en-GB"/>
              </w:rPr>
              <w:t>Degree of patient self-sufficiency.</w:t>
            </w:r>
          </w:p>
          <w:p w14:paraId="5DEC44A7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b/>
                <w:i/>
                <w:sz w:val="20"/>
                <w:szCs w:val="20"/>
                <w:lang w:val="en-GB"/>
              </w:rPr>
              <w:t>On the 4-level scale of assistance: 1 - high; 2 - medium; 3- low; 4 - none.</w:t>
            </w:r>
          </w:p>
        </w:tc>
      </w:tr>
      <w:tr w:rsidR="00113581" w:rsidRPr="007F20BB" w14:paraId="6AB9C8C5" w14:textId="77777777" w:rsidTr="007C7D2E">
        <w:trPr>
          <w:trHeight w:val="315"/>
        </w:trPr>
        <w:tc>
          <w:tcPr>
            <w:tcW w:w="4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3EBA8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vMerge/>
            <w:tcBorders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44175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tcBorders>
              <w:left w:val="single" w:sz="8" w:space="0" w:color="CCCCCC"/>
              <w:bottom w:val="single" w:sz="8" w:space="0" w:color="000000"/>
              <w:right w:val="single" w:sz="18" w:space="0" w:color="auto"/>
            </w:tcBorders>
          </w:tcPr>
          <w:p w14:paraId="0B8FEC8B" w14:textId="77777777" w:rsidR="00113581" w:rsidRPr="007F20BB" w:rsidRDefault="00113581" w:rsidP="007C7D2E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23C1B" w14:textId="77777777" w:rsidR="00113581" w:rsidRPr="007F20BB" w:rsidRDefault="00113581" w:rsidP="007C7D2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8A6B5" w14:textId="77777777" w:rsidR="00113581" w:rsidRPr="007F20BB" w:rsidRDefault="00113581" w:rsidP="007C7D2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051DC" w14:textId="77777777" w:rsidR="00113581" w:rsidRPr="007F20BB" w:rsidRDefault="00113581" w:rsidP="007C7D2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1322C" w14:textId="77777777" w:rsidR="00113581" w:rsidRPr="007F20BB" w:rsidRDefault="00113581" w:rsidP="007C7D2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EA63D" w14:textId="77777777" w:rsidR="00113581" w:rsidRPr="007F20BB" w:rsidRDefault="00113581" w:rsidP="007C7D2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C4D59" w14:textId="77777777" w:rsidR="00113581" w:rsidRPr="007F20BB" w:rsidRDefault="00113581" w:rsidP="007C7D2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02B59" w14:textId="77777777" w:rsidR="00113581" w:rsidRPr="007F20BB" w:rsidRDefault="00113581" w:rsidP="007C7D2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Dr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BAAE8" w14:textId="77777777" w:rsidR="00113581" w:rsidRPr="007F20BB" w:rsidRDefault="00113581" w:rsidP="007C7D2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Nurse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85B40" w14:textId="77777777" w:rsidR="00113581" w:rsidRPr="007F20BB" w:rsidRDefault="00113581" w:rsidP="007C7D2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Dr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19657" w14:textId="77777777" w:rsidR="00113581" w:rsidRPr="007F20BB" w:rsidRDefault="00113581" w:rsidP="007C7D2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Nurse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17D9D" w14:textId="77777777" w:rsidR="00113581" w:rsidRPr="007F20BB" w:rsidRDefault="00113581" w:rsidP="007C7D2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Dr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CF376" w14:textId="77777777" w:rsidR="00113581" w:rsidRPr="007F20BB" w:rsidRDefault="00113581" w:rsidP="007C7D2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Nurse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4C06B" w14:textId="77777777" w:rsidR="00113581" w:rsidRPr="007F20BB" w:rsidRDefault="00113581" w:rsidP="007C7D2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Dr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6BED0" w14:textId="77777777" w:rsidR="00113581" w:rsidRPr="007F20BB" w:rsidRDefault="00113581" w:rsidP="007C7D2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Nurse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2E14A" w14:textId="77777777" w:rsidR="00113581" w:rsidRPr="007F20BB" w:rsidRDefault="00113581" w:rsidP="007C7D2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F20BB">
              <w:rPr>
                <w:b/>
                <w:bCs/>
                <w:sz w:val="20"/>
                <w:szCs w:val="20"/>
                <w:lang w:val="en-GB"/>
              </w:rPr>
              <w:t>Researcher</w:t>
            </w:r>
          </w:p>
        </w:tc>
      </w:tr>
      <w:tr w:rsidR="00113581" w:rsidRPr="007F20BB" w14:paraId="1C3E8262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81530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0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1DAA8" w14:textId="2A79BE00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7D9E418F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Internal Medicin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605C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7B23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D313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6C6A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FD82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4F23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D06E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F1E2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45255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5A27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77E3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2A20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FE04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B107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403B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</w:tr>
      <w:tr w:rsidR="00113581" w:rsidRPr="007F20BB" w14:paraId="7BFD56AB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C9E5A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0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3B7BD" w14:textId="5448E882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01DCADB9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Orthop</w:t>
            </w:r>
            <w:r>
              <w:rPr>
                <w:sz w:val="20"/>
                <w:szCs w:val="20"/>
                <w:lang w:val="en-GB"/>
              </w:rPr>
              <w:t>a</w:t>
            </w:r>
            <w:r w:rsidRPr="007F20BB">
              <w:rPr>
                <w:sz w:val="20"/>
                <w:szCs w:val="20"/>
                <w:lang w:val="en-GB"/>
              </w:rPr>
              <w:t>edics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1407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1E54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698E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57E4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992B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EC0D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9A93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D6F0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96DC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47C0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6D63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49BE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DAEE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CBB5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C2BE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</w:tr>
      <w:tr w:rsidR="00113581" w:rsidRPr="007F20BB" w14:paraId="250E3688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2D3D5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0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57A01" w14:textId="5D7EE97D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53165A38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Surger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FF8B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5BE0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6FC4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A5BB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D161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4E9A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5D86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BF51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6F92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1400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25E3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4CEE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3325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FF29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9D49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</w:tr>
      <w:tr w:rsidR="00113581" w:rsidRPr="007F20BB" w14:paraId="7C53C180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ED709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0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C4B60" w14:textId="1ACFB2F6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3B046E91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Orthop</w:t>
            </w:r>
            <w:r>
              <w:rPr>
                <w:sz w:val="20"/>
                <w:szCs w:val="20"/>
                <w:lang w:val="en-GB"/>
              </w:rPr>
              <w:t>a</w:t>
            </w:r>
            <w:r w:rsidRPr="007F20BB">
              <w:rPr>
                <w:sz w:val="20"/>
                <w:szCs w:val="20"/>
                <w:lang w:val="en-GB"/>
              </w:rPr>
              <w:t>edics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273D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1C2D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B6DA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A22B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397A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DF08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2605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69A8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344B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F531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30E1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1654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7EAA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0EA0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F93B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</w:tr>
      <w:tr w:rsidR="00113581" w:rsidRPr="007F20BB" w14:paraId="16E987A5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357C4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05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AD53E" w14:textId="0D9D2D82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0A93799A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Orthop</w:t>
            </w:r>
            <w:r>
              <w:rPr>
                <w:sz w:val="20"/>
                <w:szCs w:val="20"/>
                <w:lang w:val="en-GB"/>
              </w:rPr>
              <w:t>a</w:t>
            </w:r>
            <w:r w:rsidRPr="007F20BB">
              <w:rPr>
                <w:sz w:val="20"/>
                <w:szCs w:val="20"/>
                <w:lang w:val="en-GB"/>
              </w:rPr>
              <w:t>edics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CC6C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1FB0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94E9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885B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DAFC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DC61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4C41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42DB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B245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D18E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1623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0801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FA69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792D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9896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</w:tr>
      <w:tr w:rsidR="00113581" w:rsidRPr="007F20BB" w14:paraId="5F643978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57A25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06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B8F92" w14:textId="0BD7A459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132F9B60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 xml:space="preserve">IM-Rheumatology 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8625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2048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506E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6FE3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49C6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16D1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207D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43ED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C8A1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B4E9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3628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6D2A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CC1D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609A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D723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</w:tr>
      <w:tr w:rsidR="00113581" w:rsidRPr="007F20BB" w14:paraId="57195524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D89FC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07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356C5" w14:textId="2EEA6DE5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5C44B5AE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Orthop</w:t>
            </w:r>
            <w:r>
              <w:rPr>
                <w:sz w:val="20"/>
                <w:szCs w:val="20"/>
                <w:lang w:val="en-GB"/>
              </w:rPr>
              <w:t>a</w:t>
            </w:r>
            <w:r w:rsidRPr="007F20BB">
              <w:rPr>
                <w:sz w:val="20"/>
                <w:szCs w:val="20"/>
                <w:lang w:val="en-GB"/>
              </w:rPr>
              <w:t>edics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AC6A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2CFF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17A3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A8C7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A734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5A61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2844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92DD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FBA9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5080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17C4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8E50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699C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7350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A0FB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</w:tr>
      <w:tr w:rsidR="00113581" w:rsidRPr="007F20BB" w14:paraId="40B24789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41D60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08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79071" w14:textId="377174B3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7F7D0B1A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General Surger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FE34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FC86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70F2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C08F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059A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CFDF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6D41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3C33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4B95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65C4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FC3D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844E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918A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4AA3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30C7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</w:tr>
      <w:tr w:rsidR="00113581" w:rsidRPr="007F20BB" w14:paraId="2BF4B0CB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F3AD9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09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155C5" w14:textId="317EB5D7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0FB45696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Internal Medicin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A812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A562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879A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FC0D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5519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8001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97F2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0B9F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BF42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3574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9604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FFAF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C520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32D5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EF39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</w:tr>
      <w:tr w:rsidR="00113581" w:rsidRPr="007F20BB" w14:paraId="365F29EC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F1EA8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lastRenderedPageBreak/>
              <w:t>010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7F4BD" w14:textId="1D81279B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3B34CB1B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General Surger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0997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CF93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2BF9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C548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2942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9A9D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4FCD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3866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7611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4F3D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A7CC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2C98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ACA1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8949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9982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</w:tr>
      <w:tr w:rsidR="00113581" w:rsidRPr="007F20BB" w14:paraId="0A809CEC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81215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1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A972E" w14:textId="6D52FDC1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01C69AC1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General Surger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B85D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9D3D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07D9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F540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6D37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BC7B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A5E0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5E73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41D6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9763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864C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E456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9AC4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3FA0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C12F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</w:tr>
      <w:tr w:rsidR="00113581" w:rsidRPr="007F20BB" w14:paraId="04B2A3D5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0C1A3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12AA9" w14:textId="0C7082AA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bottom"/>
          </w:tcPr>
          <w:p w14:paraId="3D2E61D3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proofErr w:type="spellStart"/>
            <w:r w:rsidRPr="007F20BB">
              <w:rPr>
                <w:sz w:val="20"/>
                <w:szCs w:val="20"/>
                <w:lang w:val="en-GB"/>
              </w:rPr>
              <w:t>Orthopedics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single" w:sz="18" w:space="0" w:color="auto"/>
              <w:bottom w:val="single" w:sz="2" w:space="0" w:color="auto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BB09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39CD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52FE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BD9E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27D9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885B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18" w:space="0" w:color="auto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F578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D0AB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1DFC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3D84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DC79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E6F2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B04B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06FE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24DE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</w:tr>
      <w:tr w:rsidR="00113581" w:rsidRPr="007F20BB" w14:paraId="0140105A" w14:textId="77777777" w:rsidTr="007C7D2E">
        <w:trPr>
          <w:trHeight w:val="315"/>
        </w:trPr>
        <w:tc>
          <w:tcPr>
            <w:tcW w:w="450" w:type="dxa"/>
            <w:tcBorders>
              <w:top w:val="single" w:sz="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3D5DB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13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0043B" w14:textId="75A75251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695F24D2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 xml:space="preserve">Psychiatry 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480E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1037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FC4C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BF1A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1C5A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9079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4F6D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F28F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2894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95FE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1FFF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3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5335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E980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3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BD44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CAD4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</w:tr>
      <w:tr w:rsidR="00113581" w:rsidRPr="007F20BB" w14:paraId="40495DEB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00FD6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1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C2EA2" w14:textId="45A6DC8C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0A05AA13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ENT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A52F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E78F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3244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4CFF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B101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6437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7DE2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2BD3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287A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BF2B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BC59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789E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2DD5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1BB0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FE6E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</w:tr>
      <w:tr w:rsidR="00113581" w:rsidRPr="007F20BB" w14:paraId="02F8C6AE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4D6D6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15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2C11C" w14:textId="7F7B0EA7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67472231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Neurolog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7958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0532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3DE3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070A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E382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D955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84FD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C3F3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2768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9E67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A6F3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A707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9885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0DFF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C65C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</w:tr>
      <w:tr w:rsidR="00113581" w:rsidRPr="007F20BB" w14:paraId="5AE69BA9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AB6B6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16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0321E" w14:textId="0154B77D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323F9D1D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Neurolog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B30E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F35A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A228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C881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DA06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FD5F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0BF2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1DAC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343E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0206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7C71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D959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1CD8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77D8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68B3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</w:tr>
      <w:tr w:rsidR="00113581" w:rsidRPr="007F20BB" w14:paraId="3C9671C4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E7989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17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9601F" w14:textId="3DD4AEED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70A97FEB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Neurolog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D417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5966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79FE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EE4B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850D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2095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E3D0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731B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C32D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6723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960B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0C65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6D53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EB3B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13C6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</w:tr>
      <w:tr w:rsidR="00113581" w:rsidRPr="007F20BB" w14:paraId="06972A34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730D6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18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96A45" w14:textId="0A6C7220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0EAE9B88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Neurolog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1684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B3F2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23AD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93AF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86B0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FB09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61C5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9479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D12F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EACF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F0C3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3D36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1C5D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FEED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ACC9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</w:tr>
      <w:tr w:rsidR="00113581" w:rsidRPr="007F20BB" w14:paraId="209E7EB8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AB799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19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256F4" w14:textId="572515A6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49EE978C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 xml:space="preserve">IM-Nephrology 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8A59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5292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8D02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736B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B321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DA94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495A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D5D9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B44D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DAD2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9577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E1C7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6FB1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A7BF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382D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</w:tr>
      <w:tr w:rsidR="00113581" w:rsidRPr="007F20BB" w14:paraId="5946DCC0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016CE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20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7E55C" w14:textId="0C8DC340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1396AC1A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Internal Medicin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5255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5F71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4CC3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BA09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D952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0E00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E353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B86C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F0C7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DE83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2DF5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F30E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4B49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1AD9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C9F4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</w:tr>
      <w:tr w:rsidR="00113581" w:rsidRPr="007F20BB" w14:paraId="30D43DEE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FA4EB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2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685D1" w14:textId="42C1EB66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70387079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IM-Cardiolog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FD21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B60D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F29E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7E22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AE9F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DE0B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3042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2478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F8C5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8C91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65FA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F5DC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DA7A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4D3D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068E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</w:tr>
      <w:tr w:rsidR="00113581" w:rsidRPr="007F20BB" w14:paraId="34A8F284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8A428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2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E846C" w14:textId="090C18B3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344B00AC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Dermatolog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58D5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D228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30EB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7F1E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8BF1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8368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0394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20BA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685D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9B0D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3291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C152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50D3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8640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215B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</w:tr>
      <w:tr w:rsidR="00113581" w:rsidRPr="007F20BB" w14:paraId="369D422A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C7949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2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5BC5C" w14:textId="445D8624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7BC80343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Orthop</w:t>
            </w:r>
            <w:r>
              <w:rPr>
                <w:sz w:val="20"/>
                <w:szCs w:val="20"/>
                <w:lang w:val="en-GB"/>
              </w:rPr>
              <w:t>a</w:t>
            </w:r>
            <w:r w:rsidRPr="007F20BB">
              <w:rPr>
                <w:sz w:val="20"/>
                <w:szCs w:val="20"/>
                <w:lang w:val="en-GB"/>
              </w:rPr>
              <w:t>edics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22CA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7101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199B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2435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F30B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2D6FF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E391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01A3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99B8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12A3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D707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FB7E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F07B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8A9F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C329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</w:tr>
      <w:tr w:rsidR="00113581" w:rsidRPr="007F20BB" w14:paraId="03D4D63A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01C66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2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E586A" w14:textId="5ADC33F8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35A28871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Orthop</w:t>
            </w:r>
            <w:r>
              <w:rPr>
                <w:sz w:val="20"/>
                <w:szCs w:val="20"/>
                <w:lang w:val="en-GB"/>
              </w:rPr>
              <w:t>a</w:t>
            </w:r>
            <w:r w:rsidRPr="007F20BB">
              <w:rPr>
                <w:sz w:val="20"/>
                <w:szCs w:val="20"/>
                <w:lang w:val="en-GB"/>
              </w:rPr>
              <w:t>edics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917C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2834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37EB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1A57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5EF1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33BC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8E7B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ED1B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1339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4682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D045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BC1A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1649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D83F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BBB7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</w:tr>
      <w:tr w:rsidR="00113581" w:rsidRPr="007F20BB" w14:paraId="26D76B85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B0F84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25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F0761" w14:textId="62FECEF4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77CAF890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 xml:space="preserve">IM-Gastroenterology 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EB4D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C276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11E1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D547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E44D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34C9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CF81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68B0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FA0D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A657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4899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002A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2D0D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2412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9D0A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</w:tr>
      <w:tr w:rsidR="00113581" w:rsidRPr="007F20BB" w14:paraId="27AC3340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48BA8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26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E8AAB" w14:textId="5EEB5E36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1C0A8569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Internal Medicin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CC4F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D1DE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22A5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0627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E54E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C34C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190B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A38F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920B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81DE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F636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573B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5BCF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EA56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BFBE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</w:tr>
      <w:tr w:rsidR="00113581" w:rsidRPr="007F20BB" w14:paraId="01FD3CB5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6DFD1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27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505EF" w14:textId="7E504B88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45314D5C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Internal Medicin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18A5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586E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5D89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3C07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AC53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C5C6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155E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83B4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708E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C83C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7E2D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6873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DD71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086B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CBE4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</w:tr>
      <w:tr w:rsidR="00113581" w:rsidRPr="007F20BB" w14:paraId="2B3DDC21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EB029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28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90EE2" w14:textId="509EFA40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7E0CB390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Dermatolog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195B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A92B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C01A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9197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3FA3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240E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1D27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3D73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3B3A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06F6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F8D4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CA19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0A0F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BB53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2D8A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</w:tr>
      <w:tr w:rsidR="00113581" w:rsidRPr="007F20BB" w14:paraId="47976038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29BA7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29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A4250" w14:textId="79DA2A15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7A1EDF96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Neurolog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4663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32FF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3EF9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B846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2D8E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8EBD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B841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77E6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8647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42F6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A94E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E19C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007A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1ED5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A85A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</w:tr>
      <w:tr w:rsidR="00113581" w:rsidRPr="007F20BB" w14:paraId="2A9EDBC3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30F6D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lastRenderedPageBreak/>
              <w:t>030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37C3A" w14:textId="685C6D8E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05417652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No diagnosis assigned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4D29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F206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9EDF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A4C6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2166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291C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09FF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5CAE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5E9A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11DB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E710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2776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A7E4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C6DC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C0D1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</w:tr>
      <w:tr w:rsidR="00113581" w:rsidRPr="007F20BB" w14:paraId="335A61B8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1885B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3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8CD98" w14:textId="0B5EEC23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67B42572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Dermatolog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D6F7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9F50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A14B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97E0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4D2A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2DB3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F9DF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B412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E5E5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5F0D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6568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1753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BB85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AF1B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8B23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</w:tr>
      <w:tr w:rsidR="00113581" w:rsidRPr="007F20BB" w14:paraId="12CFAEEA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39E72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3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243A5" w14:textId="33255E7F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74A9EEAC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Neurolog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6459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90E5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91BC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C06F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367C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10C7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9176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3141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6C27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F690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E3AC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154A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8A61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9898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D64C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</w:tr>
      <w:tr w:rsidR="00113581" w:rsidRPr="007F20BB" w14:paraId="70101F37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5F636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3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36016" w14:textId="0F96CE44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713A3076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Dermatolog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2247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DBDF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DE40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0DF7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8CD2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3A6F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8277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FF29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AD20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7B5C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644D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C2EB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831D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DC4F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A6E8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</w:tr>
      <w:tr w:rsidR="00113581" w:rsidRPr="007F20BB" w14:paraId="16B9F342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A74E5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3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34F08" w14:textId="1F04D983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48EBB794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Internal Medicin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E822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406C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40C3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5FF7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71FE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F8B1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8487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1369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89A5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5169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1087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F3E2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07ED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DDC3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4E31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</w:tr>
      <w:tr w:rsidR="00113581" w:rsidRPr="007F20BB" w14:paraId="3B7895C5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5DA07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35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A4172" w14:textId="1C15D5D2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222D727B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Neurolog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D97C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45E8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AFB1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08FD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AA15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D557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4603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B153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A8C0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B556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7BD9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1F32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AAF3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158E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B7F8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</w:tr>
      <w:tr w:rsidR="00113581" w:rsidRPr="007F20BB" w14:paraId="24C2071C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668BB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36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C9052" w14:textId="1F6D27D5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36F97115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Neurolog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3FD8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3230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29ED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4E1B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519F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2718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901A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07E4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9C00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818E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0C38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9781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1F69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D8A3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D5DB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</w:tr>
      <w:tr w:rsidR="00113581" w:rsidRPr="007F20BB" w14:paraId="69D0C735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782C8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3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102AE" w14:textId="79ED5355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bottom"/>
          </w:tcPr>
          <w:p w14:paraId="7550A6BF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General Surgery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18" w:space="0" w:color="auto"/>
              <w:bottom w:val="single" w:sz="2" w:space="0" w:color="auto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9EFE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5A7A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E25C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C619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9BCD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D96A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18" w:space="0" w:color="auto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8B6A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494A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80FB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047F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65A3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0281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E6C4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C673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05BD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</w:tr>
      <w:tr w:rsidR="00113581" w:rsidRPr="007F20BB" w14:paraId="38AD3A2C" w14:textId="77777777" w:rsidTr="007C7D2E">
        <w:trPr>
          <w:trHeight w:val="315"/>
        </w:trPr>
        <w:tc>
          <w:tcPr>
            <w:tcW w:w="450" w:type="dxa"/>
            <w:tcBorders>
              <w:top w:val="single" w:sz="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7369E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38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6F043" w14:textId="246267F6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16EC2245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Orthop</w:t>
            </w:r>
            <w:r>
              <w:rPr>
                <w:sz w:val="20"/>
                <w:szCs w:val="20"/>
                <w:lang w:val="en-GB"/>
              </w:rPr>
              <w:t>a</w:t>
            </w:r>
            <w:r w:rsidRPr="007F20BB">
              <w:rPr>
                <w:sz w:val="20"/>
                <w:szCs w:val="20"/>
                <w:lang w:val="en-GB"/>
              </w:rPr>
              <w:t>edics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B621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E1E7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276B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0537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FF7E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5CDF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BDC3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D09F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53C7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CE63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7942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3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C934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A300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3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2643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ACD9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</w:tr>
      <w:tr w:rsidR="00113581" w:rsidRPr="007F20BB" w14:paraId="04E639A3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D858B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39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92459" w14:textId="6A746144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25945807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General Surger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1DB6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A2C7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7F63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C9B6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2A3F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8597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D59C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A644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53BE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8C7E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A4D8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CEEA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BBEB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FD0E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E837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</w:tr>
      <w:tr w:rsidR="00113581" w:rsidRPr="007F20BB" w14:paraId="7251D000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DC7AF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40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23128" w14:textId="3EFC2587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4AC4A84B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Orthop</w:t>
            </w:r>
            <w:r>
              <w:rPr>
                <w:sz w:val="20"/>
                <w:szCs w:val="20"/>
                <w:lang w:val="en-GB"/>
              </w:rPr>
              <w:t>a</w:t>
            </w:r>
            <w:r w:rsidRPr="007F20BB">
              <w:rPr>
                <w:sz w:val="20"/>
                <w:szCs w:val="20"/>
                <w:lang w:val="en-GB"/>
              </w:rPr>
              <w:t>edics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91A2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CA93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3E65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959A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1034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8A48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D673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CEF4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4A29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EE68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F369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E9AD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735B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3D6C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3D72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</w:tr>
      <w:tr w:rsidR="00113581" w:rsidRPr="007F20BB" w14:paraId="79D600C0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5923A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4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78939" w14:textId="174C6B91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0E88147F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Dermatolog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6F5E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34C8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B625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9276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8AAC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C556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54AB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F9FA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C8F5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446B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8A35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FB69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CCB9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A7E8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4B66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</w:tr>
      <w:tr w:rsidR="00113581" w:rsidRPr="007F20BB" w14:paraId="262D3E60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7D192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4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F7F6A" w14:textId="2009CA45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4BA7FA3F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Gyn</w:t>
            </w:r>
            <w:r>
              <w:rPr>
                <w:sz w:val="20"/>
                <w:szCs w:val="20"/>
                <w:lang w:val="en-GB"/>
              </w:rPr>
              <w:t>a</w:t>
            </w:r>
            <w:r w:rsidRPr="007F20BB">
              <w:rPr>
                <w:sz w:val="20"/>
                <w:szCs w:val="20"/>
                <w:lang w:val="en-GB"/>
              </w:rPr>
              <w:t xml:space="preserve">ecology 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81C9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D1D8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1992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C7AD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0E9D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69F6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D761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894D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1F9C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9328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4EF1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6113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F311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BFFF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7D68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</w:tr>
      <w:tr w:rsidR="00113581" w:rsidRPr="007F20BB" w14:paraId="6F24F2A5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EBA19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4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62707" w14:textId="7920BBE2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4143F822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Internal Medicin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2F9D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827A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68E2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96A5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1F14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166C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0355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BE14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DB52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CB0D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980C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EF7A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F06C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3BC9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78EF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</w:tr>
      <w:tr w:rsidR="00113581" w:rsidRPr="007F20BB" w14:paraId="3B5EAF83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D9E5F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4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19B39" w14:textId="3AEEAE69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6F1CA528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Internal Medicin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8EC5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076F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FB62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B84E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76FF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FED8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72C9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774D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AA5A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235C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54CE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5578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B7C5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D9BC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CEA8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</w:tr>
      <w:tr w:rsidR="00113581" w:rsidRPr="007F20BB" w14:paraId="0A0EF1DA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00656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45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FF199" w14:textId="7E842BC1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33646B0D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Internal Medicin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B9DD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37CA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1DEF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2C07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E1A7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A893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F0D7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3C20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76AC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8EF4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1129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439B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65D1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D5BA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2B10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</w:tr>
      <w:tr w:rsidR="00113581" w:rsidRPr="007F20BB" w14:paraId="0075D0DF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0FF86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46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7B4E2" w14:textId="2E3A12B2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52233005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 xml:space="preserve">IM-Gastroenterology 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61BA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F24A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E6F8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9DC8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EB16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8FF1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E9EB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BEDB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C069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47DC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B2A3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F6CD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FBE1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D2CF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3A03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</w:tr>
      <w:tr w:rsidR="00113581" w:rsidRPr="007F20BB" w14:paraId="4B3A2CAE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AB6BB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47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0F4DB" w14:textId="6C81B638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48DE6175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Internal Medicin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D8E9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2E19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5F97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FEAE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35AE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28E8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1D51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982B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9784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74F8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28F7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67C2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5DFA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1CA5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BEF5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</w:tr>
      <w:tr w:rsidR="00113581" w:rsidRPr="007F20BB" w14:paraId="4ABE9B52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0F916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48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08DB9" w14:textId="59F89471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5F79A5AE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IM-Cardiolog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5FC3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AD64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B300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DFB9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8DC0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D74B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3ACE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E0A7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54A0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6E37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100A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3F2B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453A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994B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B1E1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</w:tr>
      <w:tr w:rsidR="00113581" w:rsidRPr="007F20BB" w14:paraId="74DD4459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96465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lastRenderedPageBreak/>
              <w:t>049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D34BC" w14:textId="76D5F059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2D8CD30F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Neurolog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9BA3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9D30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1A7D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06CA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3EC4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D05F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A8D0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022A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E187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E599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0AC9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9B42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14F2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759B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9E90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</w:tr>
      <w:tr w:rsidR="00113581" w:rsidRPr="007F20BB" w14:paraId="33900D2E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3FADF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50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C369F" w14:textId="2DE4D8D4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76984408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General Surger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6D1A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6D3E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C40F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66F0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EF53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2920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9F0C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736C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DF98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AFD4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32D9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9A8F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2F54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8627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60F2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</w:tr>
      <w:tr w:rsidR="00113581" w:rsidRPr="007F20BB" w14:paraId="31553213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67886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5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A8C36" w14:textId="3D1F4B30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74C1E428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General Surger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ACBF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093A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E743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C70E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4972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86ED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1119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D6FE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ACFC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1DD7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AAFF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C9ED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6ACB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BF58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796E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</w:tr>
      <w:tr w:rsidR="00113581" w:rsidRPr="007F20BB" w14:paraId="4C1C71FB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EDD0B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5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2B62E" w14:textId="7970A643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32B3CB9E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Neurolog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73C1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A554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6E48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9F76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59EB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57F1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A1F5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192C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93A1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6044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F110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D0F5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22F5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EA89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6AB7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</w:tr>
      <w:tr w:rsidR="00113581" w:rsidRPr="007F20BB" w14:paraId="7807476F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D9927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5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95E63" w14:textId="3A47B1E7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32A6C120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Internal Medicin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BB53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357C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BE0A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68C0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70A9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EFE9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A446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F9AF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96E6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DD38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938B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1875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1092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968D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734F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</w:tr>
      <w:tr w:rsidR="00113581" w:rsidRPr="007F20BB" w14:paraId="64EA602A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C6283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5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C18B9" w14:textId="43293942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20FD68F2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Neurolog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FC99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51F6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2E78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8B42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3358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91FD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80E0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E9A2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C96D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2C93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EDFA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625B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1AB7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C6AE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DAB8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</w:tr>
      <w:tr w:rsidR="00113581" w:rsidRPr="007F20BB" w14:paraId="05ADCE41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80A7F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55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75872" w14:textId="01042F3A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1C48CAA2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 xml:space="preserve">IM-Gastroenterology 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26BB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A19A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7DA6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2E2C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3F1E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4B29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42C1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D25A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B798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2DAE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5CBF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E344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812B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37DB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A403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</w:tr>
      <w:tr w:rsidR="00113581" w:rsidRPr="007F20BB" w14:paraId="6546E25E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E5266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56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C1B80" w14:textId="12424CF8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39F7CE80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Neurolog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9C58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C0C1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8707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EB80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7C77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C7DB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FD2F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DF0E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FA23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ED8C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FC22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84D4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9610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D1BC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F2B8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</w:tr>
      <w:tr w:rsidR="00113581" w:rsidRPr="007F20BB" w14:paraId="3FAEDB51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70CAF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57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E7BED" w14:textId="5E1104F7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22C511BC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Orthop</w:t>
            </w:r>
            <w:r>
              <w:rPr>
                <w:sz w:val="20"/>
                <w:szCs w:val="20"/>
                <w:lang w:val="en-GB"/>
              </w:rPr>
              <w:t>a</w:t>
            </w:r>
            <w:r w:rsidRPr="007F20BB">
              <w:rPr>
                <w:sz w:val="20"/>
                <w:szCs w:val="20"/>
                <w:lang w:val="en-GB"/>
              </w:rPr>
              <w:t>edics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61CA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63E3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C734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0563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7945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338E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9F71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80D2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DAA6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ECFF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DFAF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0EE4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1135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1199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FE69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</w:tr>
      <w:tr w:rsidR="00113581" w:rsidRPr="007F20BB" w14:paraId="640A7625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09ACD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58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F854A" w14:textId="4D3C8EB5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4509210E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Internal Medicin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5E04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963C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673C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598D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5B61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67FF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8261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AD1E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404B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6440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CFFC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CA44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7C3E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2B1D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E08F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</w:tr>
      <w:tr w:rsidR="00113581" w:rsidRPr="007F20BB" w14:paraId="2B2AAE4F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34CCD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59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60266" w14:textId="30E42435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3C171085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Internal Medicin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1A42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2F38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4BAC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E94E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31A4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36CF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7CD1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2EBC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B182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9EC6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FF92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601D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1898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67DA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02A1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</w:tr>
      <w:tr w:rsidR="00113581" w:rsidRPr="007F20BB" w14:paraId="551F8A6F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DE857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60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70AB3" w14:textId="30C2E373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2FE25E9A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General Surger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4112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33C3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A008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2AF6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0E2E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CBC5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3017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4C2F9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A62E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1612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A081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42C7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9FB1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1732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B469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</w:tr>
      <w:tr w:rsidR="00113581" w:rsidRPr="007F20BB" w14:paraId="2633DCFE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EA907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6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7502D" w14:textId="732A624F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5B4BB7FF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Neurolog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E8FF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6113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FF31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E282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735B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557C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4FEA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B121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1844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D3B3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489A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10CF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AC53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C678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DA29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</w:tr>
      <w:tr w:rsidR="00113581" w:rsidRPr="007F20BB" w14:paraId="615B991F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1B718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6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9DDBF" w14:textId="779FDF67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18" w:space="0" w:color="auto"/>
            </w:tcBorders>
            <w:shd w:val="clear" w:color="auto" w:fill="FFFFFF"/>
            <w:vAlign w:val="bottom"/>
          </w:tcPr>
          <w:p w14:paraId="454CD3E9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Orthop</w:t>
            </w:r>
            <w:r>
              <w:rPr>
                <w:sz w:val="20"/>
                <w:szCs w:val="20"/>
                <w:lang w:val="en-GB"/>
              </w:rPr>
              <w:t>a</w:t>
            </w:r>
            <w:r w:rsidRPr="007F20BB">
              <w:rPr>
                <w:sz w:val="20"/>
                <w:szCs w:val="20"/>
                <w:lang w:val="en-GB"/>
              </w:rPr>
              <w:t>edic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18" w:space="0" w:color="auto"/>
              <w:bottom w:val="single" w:sz="2" w:space="0" w:color="auto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A5E4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05C7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8B07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7115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0E1F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A874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18" w:space="0" w:color="auto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42C2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F601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700F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DDC8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2E39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2E86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BC17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CCCCCC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9D59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3AFC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</w:tr>
      <w:tr w:rsidR="00113581" w:rsidRPr="007F20BB" w14:paraId="05E717A8" w14:textId="77777777" w:rsidTr="007C7D2E">
        <w:trPr>
          <w:trHeight w:val="315"/>
        </w:trPr>
        <w:tc>
          <w:tcPr>
            <w:tcW w:w="450" w:type="dxa"/>
            <w:tcBorders>
              <w:top w:val="single" w:sz="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E11B5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63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9FF41" w14:textId="01D9F26A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20524ACA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IM-Oncology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BE99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E421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B4C1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219D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63C0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89F3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2062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32E4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4574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4282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68F8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3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D230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4CBF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30" w:type="dxa"/>
            <w:tcBorders>
              <w:top w:val="single" w:sz="2" w:space="0" w:color="auto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153B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65C7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</w:tr>
      <w:tr w:rsidR="00113581" w:rsidRPr="007F20BB" w14:paraId="71DD2FBF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33F42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6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E756E" w14:textId="195F7C0C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4E8BEE7A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Neurolog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89F5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6222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8FF9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14FD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1CA9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605F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0431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A286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C3AC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8A65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1FF3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9CAD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6468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BC4D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C31B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</w:tr>
      <w:tr w:rsidR="00113581" w:rsidRPr="007F20BB" w14:paraId="3E863BD3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D978A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65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B6B5D" w14:textId="06C94BA8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2AC2ADA5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Neurolog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C6B2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6C92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0845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0B71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DF3B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C344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DB45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BA0A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F11F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10EC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04D7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8CD8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1CB8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A9E7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EF91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</w:tr>
      <w:tr w:rsidR="00113581" w:rsidRPr="007F20BB" w14:paraId="3DF1E7C3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1D309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66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9E1C0" w14:textId="7D0C0A34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7B5668A6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proofErr w:type="spellStart"/>
            <w:r w:rsidRPr="007F20BB">
              <w:rPr>
                <w:sz w:val="20"/>
                <w:szCs w:val="20"/>
                <w:lang w:val="en-GB"/>
              </w:rPr>
              <w:t>Orthop</w:t>
            </w:r>
            <w:r>
              <w:rPr>
                <w:sz w:val="20"/>
                <w:szCs w:val="20"/>
                <w:lang w:val="en-GB"/>
              </w:rPr>
              <w:t>ax</w:t>
            </w:r>
            <w:r w:rsidRPr="007F20BB">
              <w:rPr>
                <w:sz w:val="20"/>
                <w:szCs w:val="20"/>
                <w:lang w:val="en-GB"/>
              </w:rPr>
              <w:t>edics</w:t>
            </w:r>
            <w:proofErr w:type="spellEnd"/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9A9B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052E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9531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4834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CF4F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D733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A625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AACF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B77E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2798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E2AB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A223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FB9E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B9A8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4DF9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</w:tr>
      <w:tr w:rsidR="00113581" w:rsidRPr="007F20BB" w14:paraId="3C46DFF7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50A1F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lastRenderedPageBreak/>
              <w:t>067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1F86A" w14:textId="111CF1E1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2853DA58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IM-Cardiolog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C21A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4130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9F98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7C7E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BCFE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4214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E198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7383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4C22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9AED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4F89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1C98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DA9C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5CC7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1E76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</w:tr>
      <w:tr w:rsidR="00113581" w:rsidRPr="007F20BB" w14:paraId="5088478A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ACB25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68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FF7B2" w14:textId="7EB32288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506E5CC7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Internal Medicin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A147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FC85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654E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4EA5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E776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6761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C3C0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68CF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AA5B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429F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B6D7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3E5B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09C1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1B71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A9E5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</w:tr>
      <w:tr w:rsidR="00113581" w:rsidRPr="007F20BB" w14:paraId="592D7E9E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D694E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69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D8597" w14:textId="0452F6DF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216ACACC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Internal Medicin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2BEE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1EEF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883A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F209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21DE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2964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BF23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717D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99AD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63C3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0EB7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5F3C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5A79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BB36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D9AE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</w:tr>
      <w:tr w:rsidR="00113581" w:rsidRPr="007F20BB" w14:paraId="25BAA8E0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F4B4A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70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83231" w14:textId="03BC2613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240A799D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Internal Medicin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8409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2E8C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8E0C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4EF6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09DC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1BBF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43F4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B829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EE61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E533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AD0F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FCD8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D860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C3C7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7DA3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</w:tr>
      <w:tr w:rsidR="00113581" w:rsidRPr="007F20BB" w14:paraId="64995B4C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D64C2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7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F0F9D" w14:textId="70763FB7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6846C928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General Surger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FFC8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8216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5922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3DA8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40FB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AC34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1792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2375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1105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BD0D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8752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3C60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067A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5A0E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B787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</w:tr>
      <w:tr w:rsidR="00113581" w:rsidRPr="007F20BB" w14:paraId="1D95A61C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06C4A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7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7527D" w14:textId="1366BC41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730445B2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Internal Medicine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2B80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A897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9229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05B0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0545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1385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B698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C268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FC62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1218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018B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0712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1D51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97B6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FC50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</w:tr>
      <w:tr w:rsidR="00113581" w:rsidRPr="007F20BB" w14:paraId="5A3F17A9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2457C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7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05A33" w14:textId="220AEF28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79911A2F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Neurolog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67E1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07D3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FA12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66C0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A082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6A27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2BBB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74BB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FAFB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43D2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B7DF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CB41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6A3A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07BA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4CBE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</w:tr>
      <w:tr w:rsidR="00113581" w:rsidRPr="007F20BB" w14:paraId="5D93E506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B97D2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7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C1C92" w14:textId="564C43E3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5D60D93D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Neurolog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AEEF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DA86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3811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C366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F1E1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19BE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63D4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91F7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8CFD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9C95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CDEF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2D94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6B5C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7D76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0456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</w:tr>
      <w:tr w:rsidR="00113581" w:rsidRPr="007F20BB" w14:paraId="5653B036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5F824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75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D3233" w14:textId="7EE046AF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210BC66A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IM-Cardiolog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79BF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702D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496B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7F06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EA98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9D75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7DD4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0EC7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CA53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AFED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FE32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A804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8CCB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31C1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894D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</w:tr>
      <w:tr w:rsidR="00113581" w:rsidRPr="007F20BB" w14:paraId="06891F40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BDDDC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76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B1D62" w14:textId="338ED288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72C317FC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Neurolog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C013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7F07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0589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2CF5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9824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74AF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48F0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08F9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21BC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F8AE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0F7A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9371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3C93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A5A7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D058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</w:tr>
      <w:tr w:rsidR="00113581" w:rsidRPr="007F20BB" w14:paraId="18E441D1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0979E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77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5592C" w14:textId="7C65B298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1C7ABF7C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ENT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0AB0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CE642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A41D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D13C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D5D8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953B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D674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EDEF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B6B1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90DC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267C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336A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4487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D902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F9FD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</w:tr>
      <w:tr w:rsidR="00113581" w:rsidRPr="007F20BB" w14:paraId="1D6B0C9A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DBDAE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78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26C05" w14:textId="5395DD3E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6496AAF2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 xml:space="preserve">IM-Gastroenterology 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8E96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F901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8144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FE38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8A12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B8A1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E943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8CA5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8171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ACE3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6977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D3E2B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6C93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23BC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BA08C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</w:tr>
      <w:tr w:rsidR="00113581" w:rsidRPr="007F20BB" w14:paraId="58A793EB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F3F98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79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78747" w14:textId="626E44AC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049D9F90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ENT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F18F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D009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D54D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B77D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2645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0AF5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3132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31070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AA54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27F2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52BD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00983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9ACB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40FA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90FF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</w:tr>
      <w:tr w:rsidR="00113581" w:rsidRPr="007F20BB" w14:paraId="4F56D3C2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276A3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80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E2402" w14:textId="23634666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53E81D91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Neurolog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3306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4820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D69F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6E25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66465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65E6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00B2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8B56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503C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E68FF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EBC9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6421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2B757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03A8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32B0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</w:tr>
      <w:tr w:rsidR="00113581" w:rsidRPr="007F20BB" w14:paraId="19D996F9" w14:textId="77777777" w:rsidTr="007C7D2E">
        <w:trPr>
          <w:trHeight w:val="315"/>
        </w:trPr>
        <w:tc>
          <w:tcPr>
            <w:tcW w:w="45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68B13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081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22A54" w14:textId="6E69DA7E" w:rsidR="00113581" w:rsidRPr="007F20BB" w:rsidRDefault="006349B6" w:rsidP="007C7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e 1</w:t>
            </w:r>
            <w:r w:rsidR="00113581" w:rsidRPr="007F20B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vAlign w:val="bottom"/>
          </w:tcPr>
          <w:p w14:paraId="6AEE847F" w14:textId="77777777" w:rsidR="00113581" w:rsidRPr="007F20BB" w:rsidRDefault="00113581" w:rsidP="007C7D2E">
            <w:pPr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Neurology</w:t>
            </w:r>
          </w:p>
        </w:tc>
        <w:tc>
          <w:tcPr>
            <w:tcW w:w="117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DEDE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BB75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46B7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B107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472F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B224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DFE1E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A8AF4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1AC79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28548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00781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CAC5D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D571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29EAA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8" w:space="0" w:color="CCCCCC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DB806" w14:textId="77777777" w:rsidR="00113581" w:rsidRPr="007F20BB" w:rsidRDefault="00113581" w:rsidP="007C7D2E">
            <w:pPr>
              <w:jc w:val="center"/>
              <w:rPr>
                <w:sz w:val="20"/>
                <w:szCs w:val="20"/>
                <w:lang w:val="en-GB"/>
              </w:rPr>
            </w:pPr>
            <w:r w:rsidRPr="007F20BB">
              <w:rPr>
                <w:sz w:val="20"/>
                <w:szCs w:val="20"/>
                <w:lang w:val="en-GB"/>
              </w:rPr>
              <w:t>3</w:t>
            </w:r>
          </w:p>
        </w:tc>
      </w:tr>
    </w:tbl>
    <w:p w14:paraId="3023B8DC" w14:textId="77777777" w:rsidR="00113581" w:rsidRDefault="00113581" w:rsidP="00113581">
      <w:pPr>
        <w:rPr>
          <w:lang w:val="en-GB"/>
        </w:rPr>
      </w:pPr>
    </w:p>
    <w:sectPr w:rsidR="00113581" w:rsidSect="007E6A1C"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292331"/>
    <w:multiLevelType w:val="hybridMultilevel"/>
    <w:tmpl w:val="A332383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D3A5CE5"/>
    <w:multiLevelType w:val="multilevel"/>
    <w:tmpl w:val="024A362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A40"/>
    <w:rsid w:val="00092071"/>
    <w:rsid w:val="00113581"/>
    <w:rsid w:val="006349B6"/>
    <w:rsid w:val="007503D3"/>
    <w:rsid w:val="00844A73"/>
    <w:rsid w:val="009F0A40"/>
    <w:rsid w:val="00EC3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9152820"/>
  <w15:chartTrackingRefBased/>
  <w15:docId w15:val="{8D850EAE-1592-5442-B26B-0A8EF4421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A40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0A40"/>
    <w:pPr>
      <w:keepNext/>
      <w:keepLines/>
      <w:spacing w:line="480" w:lineRule="auto"/>
      <w:outlineLvl w:val="0"/>
    </w:pPr>
    <w:rPr>
      <w:b/>
      <w:color w:val="CC2936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0A40"/>
    <w:pPr>
      <w:keepNext/>
      <w:keepLines/>
      <w:spacing w:line="480" w:lineRule="auto"/>
      <w:outlineLvl w:val="1"/>
    </w:pPr>
    <w:rPr>
      <w:b/>
      <w:color w:val="CC2936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0A40"/>
    <w:pPr>
      <w:keepNext/>
      <w:keepLines/>
      <w:spacing w:before="320" w:after="80" w:line="312" w:lineRule="auto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F0A40"/>
    <w:pPr>
      <w:keepNext/>
      <w:keepLines/>
      <w:spacing w:before="280" w:after="80"/>
      <w:outlineLvl w:val="3"/>
    </w:pPr>
    <w:rPr>
      <w:b/>
      <w:color w:val="00000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0A40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A40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A40"/>
    <w:rPr>
      <w:rFonts w:ascii="Times New Roman" w:eastAsia="Times New Roman" w:hAnsi="Times New Roman" w:cs="Times New Roman"/>
      <w:b/>
      <w:color w:val="CC2936"/>
      <w:sz w:val="36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F0A40"/>
    <w:rPr>
      <w:rFonts w:ascii="Times New Roman" w:eastAsia="Times New Roman" w:hAnsi="Times New Roman" w:cs="Times New Roman"/>
      <w:b/>
      <w:color w:val="CC2936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F0A40"/>
    <w:rPr>
      <w:rFonts w:ascii="Times New Roman" w:eastAsia="Times New Roman" w:hAnsi="Times New Roman" w:cs="Times New Roman"/>
      <w:color w:val="434343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F0A40"/>
    <w:rPr>
      <w:rFonts w:ascii="Times New Roman" w:eastAsia="Times New Roman" w:hAnsi="Times New Roman" w:cs="Times New Roman"/>
      <w:b/>
      <w:color w:val="00000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A40"/>
    <w:rPr>
      <w:rFonts w:ascii="Times New Roman" w:eastAsia="Times New Roman" w:hAnsi="Times New Roman" w:cs="Times New Roman"/>
      <w:color w:val="666666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A40"/>
    <w:rPr>
      <w:rFonts w:ascii="Times New Roman" w:eastAsia="Times New Roman" w:hAnsi="Times New Roman" w:cs="Times New Roman"/>
      <w:i/>
      <w:color w:val="666666"/>
      <w:sz w:val="22"/>
      <w:szCs w:val="22"/>
      <w:lang w:val="en-US"/>
    </w:rPr>
  </w:style>
  <w:style w:type="table" w:customStyle="1" w:styleId="TableNormal1">
    <w:name w:val="Table Normal1"/>
    <w:rsid w:val="009F0A40"/>
    <w:pPr>
      <w:shd w:val="clear" w:color="auto" w:fill="FFFFFF"/>
      <w:spacing w:before="300" w:line="324" w:lineRule="auto"/>
      <w:jc w:val="both"/>
    </w:pPr>
    <w:rPr>
      <w:rFonts w:ascii="Calibri" w:eastAsia="Calibri" w:hAnsi="Calibri" w:cs="Calibri"/>
      <w:color w:val="3C4043"/>
      <w:lang w:val="en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9F0A40"/>
    <w:pPr>
      <w:keepNext/>
      <w:keepLines/>
      <w:spacing w:after="60"/>
    </w:pPr>
    <w:rPr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9F0A40"/>
    <w:rPr>
      <w:rFonts w:ascii="Times New Roman" w:eastAsia="Times New Roman" w:hAnsi="Times New Roman" w:cs="Times New Roman"/>
      <w:sz w:val="36"/>
      <w:szCs w:val="3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0A40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9F0A40"/>
    <w:rPr>
      <w:rFonts w:ascii="Arial" w:eastAsia="Arial" w:hAnsi="Arial" w:cs="Arial"/>
      <w:color w:val="666666"/>
      <w:sz w:val="30"/>
      <w:szCs w:val="30"/>
      <w:lang w:val="en-US"/>
    </w:rPr>
  </w:style>
  <w:style w:type="table" w:customStyle="1" w:styleId="7">
    <w:name w:val="7"/>
    <w:basedOn w:val="TableNormal1"/>
    <w:rsid w:val="009F0A4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1"/>
    <w:rsid w:val="009F0A4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1"/>
    <w:rsid w:val="009F0A4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1"/>
    <w:rsid w:val="009F0A4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"/>
    <w:rsid w:val="009F0A4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rsid w:val="009F0A4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rsid w:val="009F0A4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9F0A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0A40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F0A4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A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A40"/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Bibliography1">
    <w:name w:val="Bibliography1"/>
    <w:basedOn w:val="Normal"/>
    <w:link w:val="BibliographyZchn"/>
    <w:rsid w:val="009F0A40"/>
    <w:pPr>
      <w:tabs>
        <w:tab w:val="left" w:pos="500"/>
      </w:tabs>
      <w:spacing w:after="240"/>
      <w:ind w:left="504" w:hanging="504"/>
    </w:pPr>
  </w:style>
  <w:style w:type="character" w:customStyle="1" w:styleId="BibliographyZchn">
    <w:name w:val="Bibliography Zchn"/>
    <w:basedOn w:val="DefaultParagraphFont"/>
    <w:link w:val="Bibliography1"/>
    <w:rsid w:val="009F0A40"/>
    <w:rPr>
      <w:rFonts w:ascii="Times New Roman" w:eastAsia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A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A4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F0A4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0A40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F0A4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0A40"/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9F0A40"/>
    <w:rPr>
      <w:rFonts w:ascii="Times New Roman" w:eastAsia="Times New Roman" w:hAnsi="Times New Roman" w:cs="Times New Roman"/>
      <w:lang w:val="en-US" w:eastAsia="de-DE"/>
    </w:rPr>
  </w:style>
  <w:style w:type="character" w:styleId="PageNumber">
    <w:name w:val="page number"/>
    <w:basedOn w:val="DefaultParagraphFont"/>
    <w:uiPriority w:val="99"/>
    <w:semiHidden/>
    <w:unhideWhenUsed/>
    <w:rsid w:val="009F0A40"/>
  </w:style>
  <w:style w:type="paragraph" w:styleId="NormalWeb">
    <w:name w:val="Normal (Web)"/>
    <w:basedOn w:val="Normal"/>
    <w:uiPriority w:val="99"/>
    <w:semiHidden/>
    <w:unhideWhenUsed/>
    <w:rsid w:val="009F0A4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9F0A4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F0A4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F0A40"/>
    <w:rPr>
      <w:color w:val="954F72" w:themeColor="followedHyperlink"/>
      <w:u w:val="single"/>
    </w:rPr>
  </w:style>
  <w:style w:type="paragraph" w:customStyle="1" w:styleId="Literaturverzeichnis1">
    <w:name w:val="Literaturverzeichnis1"/>
    <w:basedOn w:val="Normal"/>
    <w:link w:val="BibliographyZchn1"/>
    <w:rsid w:val="009F0A40"/>
    <w:pPr>
      <w:tabs>
        <w:tab w:val="left" w:pos="380"/>
      </w:tabs>
      <w:spacing w:after="240"/>
      <w:ind w:left="384" w:hanging="384"/>
    </w:pPr>
    <w:rPr>
      <w:lang w:val="en-GB"/>
    </w:rPr>
  </w:style>
  <w:style w:type="character" w:customStyle="1" w:styleId="BibliographyZchn1">
    <w:name w:val="Bibliography Zchn1"/>
    <w:basedOn w:val="DefaultParagraphFont"/>
    <w:link w:val="Literaturverzeichnis1"/>
    <w:rsid w:val="009F0A40"/>
    <w:rPr>
      <w:rFonts w:ascii="Times New Roman" w:eastAsia="Times New Roman" w:hAnsi="Times New Roman" w:cs="Times New Roman"/>
      <w:lang w:val="en-GB"/>
    </w:rPr>
  </w:style>
  <w:style w:type="paragraph" w:styleId="ListParagraph">
    <w:name w:val="List Paragraph"/>
    <w:basedOn w:val="Normal"/>
    <w:uiPriority w:val="34"/>
    <w:qFormat/>
    <w:rsid w:val="009F0A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76</Words>
  <Characters>7274</Characters>
  <Application>Microsoft Office Word</Application>
  <DocSecurity>0</DocSecurity>
  <Lines>60</Lines>
  <Paragraphs>17</Paragraphs>
  <ScaleCrop>false</ScaleCrop>
  <Company/>
  <LinksUpToDate>false</LinksUpToDate>
  <CharactersWithSpaces>8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Gilbert</dc:creator>
  <cp:keywords/>
  <dc:description/>
  <cp:lastModifiedBy>Stephen Gilbert</cp:lastModifiedBy>
  <cp:revision>2</cp:revision>
  <dcterms:created xsi:type="dcterms:W3CDTF">2022-01-17T15:25:00Z</dcterms:created>
  <dcterms:modified xsi:type="dcterms:W3CDTF">2022-01-17T15:25:00Z</dcterms:modified>
</cp:coreProperties>
</file>